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247A6" w14:textId="5124E710" w:rsidR="003723EA" w:rsidRPr="00B9042C" w:rsidRDefault="00621688" w:rsidP="00B9042C">
      <w:pPr>
        <w:spacing w:before="240" w:after="0"/>
        <w:rPr>
          <w:b/>
          <w:bCs/>
        </w:rPr>
      </w:pPr>
      <w:r>
        <w:rPr>
          <w:b/>
          <w:bCs/>
        </w:rPr>
        <w:t>Appendix A</w:t>
      </w:r>
      <w:r w:rsidR="00B9042C">
        <w:rPr>
          <w:b/>
          <w:bCs/>
        </w:rPr>
        <w:t xml:space="preserve">: </w:t>
      </w:r>
      <w:r w:rsidR="00B9042C">
        <w:t>Alternative three-factor solution (RSA-N)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8446"/>
      </w:tblGrid>
      <w:tr w:rsidR="003D60A0" w:rsidRPr="00FF2C5E" w14:paraId="033D3638" w14:textId="77777777" w:rsidTr="00FE2E2C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8193E" w14:textId="2E433A61" w:rsidR="003D60A0" w:rsidRPr="008400D5" w:rsidRDefault="003D60A0" w:rsidP="00FE2E2C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Goals and </w:t>
            </w:r>
            <w:r w:rsidR="00754003">
              <w:rPr>
                <w:b/>
                <w:bCs/>
              </w:rPr>
              <w:t>c</w:t>
            </w:r>
            <w:r>
              <w:rPr>
                <w:b/>
                <w:bCs/>
              </w:rPr>
              <w:t>hoice</w:t>
            </w:r>
          </w:p>
        </w:tc>
      </w:tr>
      <w:tr w:rsidR="003D60A0" w:rsidRPr="00FF2C5E" w14:paraId="5451F0E7" w14:textId="77777777" w:rsidTr="00FE2E2C">
        <w:tc>
          <w:tcPr>
            <w:tcW w:w="626" w:type="dxa"/>
            <w:tcBorders>
              <w:top w:val="single" w:sz="4" w:space="0" w:color="auto"/>
            </w:tcBorders>
          </w:tcPr>
          <w:p w14:paraId="5E55BBE3" w14:textId="77777777" w:rsidR="003D60A0" w:rsidRPr="00055D62" w:rsidRDefault="003D60A0" w:rsidP="00FE2E2C">
            <w:pPr>
              <w:spacing w:before="24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055D62">
              <w:rPr>
                <w:sz w:val="20"/>
                <w:szCs w:val="20"/>
              </w:rPr>
              <w:t>.</w:t>
            </w:r>
          </w:p>
        </w:tc>
        <w:tc>
          <w:tcPr>
            <w:tcW w:w="8446" w:type="dxa"/>
            <w:tcBorders>
              <w:top w:val="single" w:sz="4" w:space="0" w:color="auto"/>
            </w:tcBorders>
          </w:tcPr>
          <w:p w14:paraId="1A15E07E" w14:textId="77777777" w:rsidR="003D60A0" w:rsidRPr="00B31332" w:rsidRDefault="003D60A0" w:rsidP="00FE2E2C">
            <w:pPr>
              <w:tabs>
                <w:tab w:val="left" w:pos="1523"/>
              </w:tabs>
              <w:spacing w:before="240" w:line="240" w:lineRule="auto"/>
              <w:rPr>
                <w:i/>
                <w:iCs/>
              </w:rPr>
            </w:pPr>
            <w:r w:rsidRPr="00CE7744">
              <w:t xml:space="preserve">Staff at this agency listen to and follow the choices and preferences of </w:t>
            </w:r>
            <w:r>
              <w:t>the patients.</w:t>
            </w:r>
          </w:p>
        </w:tc>
      </w:tr>
      <w:tr w:rsidR="003D60A0" w:rsidRPr="00FF2C5E" w14:paraId="67D6DA16" w14:textId="77777777" w:rsidTr="00FE2E2C">
        <w:tc>
          <w:tcPr>
            <w:tcW w:w="626" w:type="dxa"/>
          </w:tcPr>
          <w:p w14:paraId="6693B16C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055D62">
              <w:rPr>
                <w:sz w:val="20"/>
                <w:szCs w:val="20"/>
              </w:rPr>
              <w:t>.</w:t>
            </w:r>
          </w:p>
        </w:tc>
        <w:tc>
          <w:tcPr>
            <w:tcW w:w="8446" w:type="dxa"/>
          </w:tcPr>
          <w:p w14:paraId="4B0A5E77" w14:textId="77777777" w:rsidR="003D60A0" w:rsidRPr="00B31332" w:rsidRDefault="003D60A0" w:rsidP="00FE2E2C">
            <w:pPr>
              <w:spacing w:line="240" w:lineRule="auto"/>
              <w:rPr>
                <w:i/>
                <w:iCs/>
              </w:rPr>
            </w:pPr>
            <w:r w:rsidRPr="00CE7744">
              <w:t xml:space="preserve">Progress made towards goals (as defined by the </w:t>
            </w:r>
            <w:r>
              <w:t>patient</w:t>
            </w:r>
            <w:r w:rsidRPr="00CE7744">
              <w:t>) is monitored on a regular basis</w:t>
            </w:r>
            <w:r>
              <w:t>.</w:t>
            </w:r>
          </w:p>
        </w:tc>
      </w:tr>
      <w:tr w:rsidR="003D60A0" w:rsidRPr="00FF2C5E" w14:paraId="06A4728A" w14:textId="77777777" w:rsidTr="00FE2E2C">
        <w:tc>
          <w:tcPr>
            <w:tcW w:w="626" w:type="dxa"/>
          </w:tcPr>
          <w:p w14:paraId="38797C8C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</w:p>
        </w:tc>
        <w:tc>
          <w:tcPr>
            <w:tcW w:w="8446" w:type="dxa"/>
          </w:tcPr>
          <w:p w14:paraId="27ABD8AF" w14:textId="77777777" w:rsidR="003D60A0" w:rsidRPr="00047500" w:rsidRDefault="003D60A0" w:rsidP="00FE2E2C">
            <w:pPr>
              <w:spacing w:line="240" w:lineRule="auto"/>
              <w:rPr>
                <w:lang w:val="en-US"/>
              </w:rPr>
            </w:pPr>
            <w:r w:rsidRPr="00CE7744">
              <w:t xml:space="preserve">Staff and </w:t>
            </w:r>
            <w:r>
              <w:t>patients</w:t>
            </w:r>
            <w:r w:rsidRPr="00CE7744">
              <w:t xml:space="preserve"> are encouraged to take risks and try new things</w:t>
            </w:r>
            <w:r>
              <w:t>.</w:t>
            </w:r>
          </w:p>
        </w:tc>
      </w:tr>
      <w:tr w:rsidR="003D60A0" w:rsidRPr="00FF2C5E" w14:paraId="1DB4C16E" w14:textId="77777777" w:rsidTr="00FE2E2C">
        <w:tc>
          <w:tcPr>
            <w:tcW w:w="626" w:type="dxa"/>
          </w:tcPr>
          <w:p w14:paraId="6DCADE1D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</w:t>
            </w:r>
          </w:p>
        </w:tc>
        <w:tc>
          <w:tcPr>
            <w:tcW w:w="8446" w:type="dxa"/>
          </w:tcPr>
          <w:p w14:paraId="1AB7F167" w14:textId="77777777" w:rsidR="003D60A0" w:rsidRPr="00B31332" w:rsidRDefault="003D60A0" w:rsidP="00FE2E2C">
            <w:pPr>
              <w:spacing w:line="240" w:lineRule="auto"/>
              <w:rPr>
                <w:i/>
                <w:iCs/>
              </w:rPr>
            </w:pPr>
            <w:r w:rsidRPr="00CE7744">
              <w:t>Staff use a language of recovery (</w:t>
            </w:r>
            <w:proofErr w:type="gramStart"/>
            <w:r w:rsidRPr="00CE7744">
              <w:t>i.e.</w:t>
            </w:r>
            <w:proofErr w:type="gramEnd"/>
            <w:r w:rsidRPr="00CE7744">
              <w:t xml:space="preserve"> hope, high expectations, respect) in everyday conversations</w:t>
            </w:r>
            <w:r>
              <w:t>.</w:t>
            </w:r>
          </w:p>
        </w:tc>
      </w:tr>
      <w:tr w:rsidR="003D60A0" w:rsidRPr="00FF2C5E" w14:paraId="4D9FE285" w14:textId="77777777" w:rsidTr="00FE2E2C">
        <w:tc>
          <w:tcPr>
            <w:tcW w:w="626" w:type="dxa"/>
          </w:tcPr>
          <w:p w14:paraId="3A6D579A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055D62">
              <w:rPr>
                <w:sz w:val="20"/>
                <w:szCs w:val="20"/>
              </w:rPr>
              <w:t>.</w:t>
            </w:r>
          </w:p>
        </w:tc>
        <w:tc>
          <w:tcPr>
            <w:tcW w:w="8446" w:type="dxa"/>
          </w:tcPr>
          <w:p w14:paraId="0FC68318" w14:textId="77777777" w:rsidR="003D60A0" w:rsidRPr="00B31332" w:rsidRDefault="003D60A0" w:rsidP="00FE2E2C">
            <w:pPr>
              <w:spacing w:line="240" w:lineRule="auto"/>
              <w:rPr>
                <w:i/>
                <w:iCs/>
              </w:rPr>
            </w:pPr>
            <w:r w:rsidRPr="00CE7744">
              <w:t xml:space="preserve">Staff play a primary role in helping </w:t>
            </w:r>
            <w:r>
              <w:t>patients</w:t>
            </w:r>
            <w:r w:rsidRPr="00CE7744">
              <w:t xml:space="preserve"> become involved in non-mental health/addiction related</w:t>
            </w:r>
            <w:r>
              <w:t>.</w:t>
            </w:r>
          </w:p>
        </w:tc>
      </w:tr>
      <w:tr w:rsidR="003D60A0" w:rsidRPr="00FF2C5E" w14:paraId="4052E9C1" w14:textId="77777777" w:rsidTr="00FE2E2C">
        <w:tc>
          <w:tcPr>
            <w:tcW w:w="626" w:type="dxa"/>
          </w:tcPr>
          <w:p w14:paraId="09C1E801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055D62">
              <w:rPr>
                <w:sz w:val="20"/>
                <w:szCs w:val="20"/>
              </w:rPr>
              <w:t>.</w:t>
            </w:r>
          </w:p>
        </w:tc>
        <w:tc>
          <w:tcPr>
            <w:tcW w:w="8446" w:type="dxa"/>
          </w:tcPr>
          <w:p w14:paraId="6EEE201D" w14:textId="77777777" w:rsidR="003D60A0" w:rsidRPr="00047500" w:rsidRDefault="003D60A0" w:rsidP="00FE2E2C">
            <w:pPr>
              <w:spacing w:line="240" w:lineRule="auto"/>
              <w:rPr>
                <w:bCs/>
                <w:lang w:val="en-US"/>
              </w:rPr>
            </w:pPr>
            <w:r w:rsidRPr="00CE7744">
              <w:t xml:space="preserve">Procedures are in place to facilitate referrals to other programs and services if the agency cannot meet a </w:t>
            </w:r>
            <w:r>
              <w:t>patients’</w:t>
            </w:r>
            <w:r w:rsidRPr="00CE7744">
              <w:t xml:space="preserve"> needs</w:t>
            </w:r>
            <w:r>
              <w:t>.</w:t>
            </w:r>
          </w:p>
        </w:tc>
      </w:tr>
      <w:tr w:rsidR="003D60A0" w:rsidRPr="00FF2C5E" w14:paraId="248E80A2" w14:textId="77777777" w:rsidTr="00FE2E2C">
        <w:tc>
          <w:tcPr>
            <w:tcW w:w="626" w:type="dxa"/>
          </w:tcPr>
          <w:p w14:paraId="47DE5646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055D62">
              <w:rPr>
                <w:sz w:val="20"/>
                <w:szCs w:val="20"/>
              </w:rPr>
              <w:t>.</w:t>
            </w:r>
          </w:p>
        </w:tc>
        <w:tc>
          <w:tcPr>
            <w:tcW w:w="8446" w:type="dxa"/>
          </w:tcPr>
          <w:p w14:paraId="37A08802" w14:textId="77777777" w:rsidR="003D60A0" w:rsidRPr="00047500" w:rsidRDefault="003D60A0" w:rsidP="00FE2E2C">
            <w:pPr>
              <w:spacing w:line="240" w:lineRule="auto"/>
              <w:rPr>
                <w:bCs/>
                <w:lang w:val="en-US"/>
              </w:rPr>
            </w:pPr>
            <w:r w:rsidRPr="00CE7744">
              <w:t>Staff actively assist patients with the development of career and life goals that go beyond symptom management and stabili</w:t>
            </w:r>
            <w:r>
              <w:t>s</w:t>
            </w:r>
            <w:r w:rsidRPr="00CE7744">
              <w:t>ation</w:t>
            </w:r>
            <w:r>
              <w:t>.</w:t>
            </w:r>
          </w:p>
        </w:tc>
      </w:tr>
      <w:tr w:rsidR="003D60A0" w:rsidRPr="00FF2C5E" w14:paraId="546806B7" w14:textId="77777777" w:rsidTr="00FE2E2C">
        <w:tc>
          <w:tcPr>
            <w:tcW w:w="626" w:type="dxa"/>
          </w:tcPr>
          <w:p w14:paraId="09E97A68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  <w:tc>
          <w:tcPr>
            <w:tcW w:w="8446" w:type="dxa"/>
          </w:tcPr>
          <w:p w14:paraId="5D099A0F" w14:textId="77777777" w:rsidR="003D60A0" w:rsidRPr="00D34EAA" w:rsidRDefault="003D60A0" w:rsidP="00FE2E2C">
            <w:pPr>
              <w:spacing w:line="240" w:lineRule="auto"/>
              <w:rPr>
                <w:lang w:val="en-US"/>
              </w:rPr>
            </w:pPr>
            <w:r w:rsidRPr="00CE7744">
              <w:t xml:space="preserve">The role of agency staff is to assist </w:t>
            </w:r>
            <w:r>
              <w:t>patients</w:t>
            </w:r>
            <w:r w:rsidRPr="00CE7744">
              <w:t xml:space="preserve"> with fulfilling their </w:t>
            </w:r>
            <w:proofErr w:type="gramStart"/>
            <w:r w:rsidRPr="00CE7744">
              <w:t>individually-defined</w:t>
            </w:r>
            <w:proofErr w:type="gramEnd"/>
            <w:r w:rsidRPr="00CE7744">
              <w:t xml:space="preserve"> goals and aspirations</w:t>
            </w:r>
            <w:r>
              <w:t>.</w:t>
            </w:r>
          </w:p>
        </w:tc>
      </w:tr>
      <w:tr w:rsidR="003D60A0" w:rsidRPr="00FF2C5E" w14:paraId="41D627AD" w14:textId="77777777" w:rsidTr="00FE2E2C">
        <w:tc>
          <w:tcPr>
            <w:tcW w:w="626" w:type="dxa"/>
            <w:tcBorders>
              <w:bottom w:val="single" w:sz="4" w:space="0" w:color="auto"/>
            </w:tcBorders>
          </w:tcPr>
          <w:p w14:paraId="35D68F72" w14:textId="77777777" w:rsidR="003D60A0" w:rsidRPr="00055D62" w:rsidRDefault="003D60A0" w:rsidP="00FE2E2C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Pr="00055D62">
              <w:rPr>
                <w:sz w:val="20"/>
                <w:szCs w:val="20"/>
              </w:rPr>
              <w:t>.</w:t>
            </w:r>
          </w:p>
        </w:tc>
        <w:tc>
          <w:tcPr>
            <w:tcW w:w="8446" w:type="dxa"/>
            <w:tcBorders>
              <w:bottom w:val="single" w:sz="4" w:space="0" w:color="auto"/>
            </w:tcBorders>
          </w:tcPr>
          <w:p w14:paraId="0349D0A6" w14:textId="77777777" w:rsidR="003D60A0" w:rsidRPr="00B31332" w:rsidRDefault="003D60A0" w:rsidP="00FE2E2C">
            <w:pPr>
              <w:spacing w:line="480" w:lineRule="auto"/>
              <w:rPr>
                <w:i/>
                <w:iCs/>
              </w:rPr>
            </w:pPr>
            <w:r w:rsidRPr="00CE7744">
              <w:t>Agency staff believe that people can recover and make their own treatment and life choices</w:t>
            </w:r>
            <w:r>
              <w:t>.</w:t>
            </w:r>
          </w:p>
        </w:tc>
      </w:tr>
      <w:tr w:rsidR="003D60A0" w:rsidRPr="00FF2C5E" w14:paraId="1FE6E63A" w14:textId="77777777" w:rsidTr="00FE2E2C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BCFA9B" w14:textId="77777777" w:rsidR="003D60A0" w:rsidRPr="008400D5" w:rsidRDefault="003D60A0" w:rsidP="00FE2E2C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Involvement</w:t>
            </w:r>
          </w:p>
        </w:tc>
      </w:tr>
      <w:tr w:rsidR="003D60A0" w:rsidRPr="00FF2C5E" w14:paraId="561BBAB2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AF158" w14:textId="77777777" w:rsidR="003D60A0" w:rsidRPr="00055D62" w:rsidRDefault="003D60A0" w:rsidP="00FE2E2C">
            <w:pPr>
              <w:spacing w:before="24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055D62">
              <w:rPr>
                <w:sz w:val="20"/>
                <w:szCs w:val="20"/>
              </w:rPr>
              <w:t>.</w:t>
            </w:r>
          </w:p>
        </w:tc>
        <w:tc>
          <w:tcPr>
            <w:tcW w:w="8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9B89A" w14:textId="77777777" w:rsidR="003D60A0" w:rsidRPr="00B31332" w:rsidRDefault="003D60A0" w:rsidP="00FE2E2C">
            <w:pPr>
              <w:spacing w:before="240" w:line="240" w:lineRule="auto"/>
              <w:rPr>
                <w:i/>
                <w:iCs/>
              </w:rPr>
            </w:pPr>
            <w:r>
              <w:t>The patients</w:t>
            </w:r>
            <w:r w:rsidRPr="00CE7744">
              <w:t xml:space="preserve"> are involved with facilitating staff trainings and education programs at this agency</w:t>
            </w:r>
            <w:r>
              <w:t>.</w:t>
            </w:r>
          </w:p>
        </w:tc>
      </w:tr>
      <w:tr w:rsidR="003D60A0" w:rsidRPr="00FF2C5E" w14:paraId="3FC9C285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0D614D6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2FEA04E0" w14:textId="77777777" w:rsidR="003D60A0" w:rsidRPr="00B31332" w:rsidRDefault="003D60A0" w:rsidP="00FE2E2C">
            <w:pPr>
              <w:spacing w:line="240" w:lineRule="auto"/>
              <w:rPr>
                <w:i/>
                <w:iCs/>
              </w:rPr>
            </w:pPr>
            <w:r>
              <w:t>The patients</w:t>
            </w:r>
            <w:r w:rsidRPr="00CE7744">
              <w:t xml:space="preserve"> are routinely involved in the evaluation of the agency’s programs, services, and service providers</w:t>
            </w:r>
            <w:r>
              <w:t>.</w:t>
            </w:r>
          </w:p>
        </w:tc>
      </w:tr>
      <w:tr w:rsidR="003D60A0" w:rsidRPr="00FF2C5E" w14:paraId="09E4802C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A382FB0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188A3A1F" w14:textId="77777777" w:rsidR="003D60A0" w:rsidRDefault="003D60A0" w:rsidP="00FE2E2C">
            <w:pPr>
              <w:spacing w:line="240" w:lineRule="auto"/>
            </w:pPr>
            <w:r>
              <w:t>The patients</w:t>
            </w:r>
            <w:r w:rsidRPr="00CE7744">
              <w:t xml:space="preserve"> are regular members of agency advisory boards and management meetings</w:t>
            </w:r>
            <w:r>
              <w:t>.</w:t>
            </w:r>
          </w:p>
        </w:tc>
      </w:tr>
      <w:tr w:rsidR="003D60A0" w:rsidRPr="00FF2C5E" w14:paraId="000F9349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E15C159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43A73100" w14:textId="77777777" w:rsidR="003D60A0" w:rsidRDefault="003D60A0" w:rsidP="00FE2E2C">
            <w:pPr>
              <w:spacing w:line="240" w:lineRule="auto"/>
            </w:pPr>
            <w:r>
              <w:t>The patients</w:t>
            </w:r>
            <w:r w:rsidRPr="00CE7744">
              <w:t xml:space="preserve"> work alongside agency staff on the development and provision of new programs and services</w:t>
            </w:r>
            <w:r>
              <w:t>.</w:t>
            </w:r>
          </w:p>
        </w:tc>
      </w:tr>
      <w:tr w:rsidR="003D60A0" w:rsidRPr="00FF2C5E" w14:paraId="4B3ABEAA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0921987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2FEA5139" w14:textId="77777777" w:rsidR="003D60A0" w:rsidRDefault="003D60A0" w:rsidP="00FE2E2C">
            <w:pPr>
              <w:spacing w:line="240" w:lineRule="auto"/>
            </w:pPr>
            <w:r w:rsidRPr="00CE7744">
              <w:t xml:space="preserve">Agency staff actively help </w:t>
            </w:r>
            <w:r>
              <w:t>patients</w:t>
            </w:r>
            <w:r w:rsidRPr="00CE7744">
              <w:t xml:space="preserve"> become involved with activities that give back to their communities (i.e., volunteering, community services)</w:t>
            </w:r>
            <w:r>
              <w:t>.</w:t>
            </w:r>
          </w:p>
        </w:tc>
      </w:tr>
      <w:tr w:rsidR="003D60A0" w:rsidRPr="00FF2C5E" w14:paraId="494DC03D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7B15A20" w14:textId="77777777" w:rsidR="003D60A0" w:rsidRDefault="003D60A0" w:rsidP="00FE2E2C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59DB3359" w14:textId="77777777" w:rsidR="003D60A0" w:rsidRPr="00CE7744" w:rsidRDefault="003D60A0" w:rsidP="00FE2E2C">
            <w:pPr>
              <w:spacing w:line="480" w:lineRule="auto"/>
            </w:pPr>
            <w:r w:rsidRPr="00CE7744">
              <w:t xml:space="preserve">The development of </w:t>
            </w:r>
            <w:r>
              <w:t>patient’s</w:t>
            </w:r>
            <w:r w:rsidRPr="00CE7744">
              <w:t xml:space="preserve"> leisure interests and hobbies is a primary focus of services</w:t>
            </w:r>
            <w:r>
              <w:t>.</w:t>
            </w:r>
          </w:p>
        </w:tc>
      </w:tr>
      <w:tr w:rsidR="003D60A0" w:rsidRPr="00FF2C5E" w14:paraId="6930E730" w14:textId="77777777" w:rsidTr="00FE2E2C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4B502" w14:textId="1CA9B826" w:rsidR="003D60A0" w:rsidRPr="008400D5" w:rsidRDefault="003D60A0" w:rsidP="00FE2E2C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Individually</w:t>
            </w:r>
            <w:r w:rsidR="00644EF9">
              <w:rPr>
                <w:b/>
                <w:bCs/>
              </w:rPr>
              <w:t xml:space="preserve"> </w:t>
            </w:r>
            <w:r w:rsidR="00754003">
              <w:rPr>
                <w:b/>
                <w:bCs/>
              </w:rPr>
              <w:t>t</w:t>
            </w:r>
            <w:r>
              <w:rPr>
                <w:b/>
                <w:bCs/>
              </w:rPr>
              <w:t xml:space="preserve">ailored and </w:t>
            </w:r>
            <w:r w:rsidR="00CE7EA1">
              <w:rPr>
                <w:b/>
                <w:bCs/>
              </w:rPr>
              <w:t>varied</w:t>
            </w:r>
          </w:p>
        </w:tc>
      </w:tr>
      <w:tr w:rsidR="003D60A0" w:rsidRPr="00FF2C5E" w14:paraId="3110786B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217FF" w14:textId="77777777" w:rsidR="003D60A0" w:rsidRPr="00055D62" w:rsidRDefault="003D60A0" w:rsidP="00FE2E2C">
            <w:pPr>
              <w:spacing w:before="24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55D62">
              <w:rPr>
                <w:sz w:val="20"/>
                <w:szCs w:val="20"/>
              </w:rPr>
              <w:t>.</w:t>
            </w:r>
          </w:p>
        </w:tc>
        <w:tc>
          <w:tcPr>
            <w:tcW w:w="8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F5944" w14:textId="77777777" w:rsidR="003D60A0" w:rsidRPr="00B31332" w:rsidRDefault="003D60A0" w:rsidP="00FE2E2C">
            <w:pPr>
              <w:spacing w:before="240" w:line="240" w:lineRule="auto"/>
              <w:rPr>
                <w:i/>
                <w:iCs/>
              </w:rPr>
            </w:pPr>
            <w:r w:rsidRPr="00CE7744">
              <w:t>This agency offers specific services and programs for individuals with different cultures, life experiences, interests, and needs</w:t>
            </w:r>
            <w:r>
              <w:t>.</w:t>
            </w:r>
          </w:p>
        </w:tc>
      </w:tr>
      <w:tr w:rsidR="003D60A0" w:rsidRPr="00FF2C5E" w14:paraId="0EF31E87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FE87E4E" w14:textId="77777777" w:rsidR="003D60A0" w:rsidRPr="00055D62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75426394" w14:textId="77777777" w:rsidR="003D60A0" w:rsidRPr="00B31332" w:rsidRDefault="003D60A0" w:rsidP="00FE2E2C">
            <w:pPr>
              <w:spacing w:line="240" w:lineRule="auto"/>
              <w:rPr>
                <w:i/>
                <w:iCs/>
              </w:rPr>
            </w:pPr>
            <w:r w:rsidRPr="00CE7744">
              <w:t xml:space="preserve">Every effort is made to involve significant others (spouses, friends, family members) and other natural supports (i.e., clergy, neighbours, landlords) in the planning of </w:t>
            </w:r>
            <w:r>
              <w:t>the patient’s</w:t>
            </w:r>
            <w:r w:rsidRPr="00CE7744">
              <w:t xml:space="preserve"> </w:t>
            </w:r>
            <w:r>
              <w:t>treatment</w:t>
            </w:r>
            <w:r w:rsidRPr="00CE7744">
              <w:t>, if so desired</w:t>
            </w:r>
            <w:r>
              <w:t>.</w:t>
            </w:r>
          </w:p>
        </w:tc>
      </w:tr>
      <w:tr w:rsidR="003D60A0" w:rsidRPr="00FF2C5E" w14:paraId="00DA2CE7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FE6DAF7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766AF8DD" w14:textId="77777777" w:rsidR="003D60A0" w:rsidRDefault="003D60A0" w:rsidP="00FE2E2C">
            <w:pPr>
              <w:spacing w:line="240" w:lineRule="auto"/>
            </w:pPr>
            <w:r>
              <w:t>The patients</w:t>
            </w:r>
            <w:r w:rsidRPr="00CE7744">
              <w:t xml:space="preserve"> are given the opportunity to discuss their sexual and spiritual needs and interests</w:t>
            </w:r>
            <w:r>
              <w:t>.</w:t>
            </w:r>
          </w:p>
        </w:tc>
      </w:tr>
      <w:tr w:rsidR="003D60A0" w:rsidRPr="00FF2C5E" w14:paraId="62274F71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CF93BB6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10748BE3" w14:textId="77777777" w:rsidR="003D60A0" w:rsidRDefault="003D60A0" w:rsidP="00FE2E2C">
            <w:pPr>
              <w:spacing w:line="240" w:lineRule="auto"/>
            </w:pPr>
            <w:r w:rsidRPr="00CE7744">
              <w:t>All staff at this agency regularly attend trainings on cultural competency</w:t>
            </w:r>
            <w:r>
              <w:t>.</w:t>
            </w:r>
          </w:p>
        </w:tc>
      </w:tr>
      <w:tr w:rsidR="003D60A0" w:rsidRPr="00FF2C5E" w14:paraId="2EFB089D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91F82F0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68EEDF57" w14:textId="77777777" w:rsidR="003D60A0" w:rsidRDefault="003D60A0" w:rsidP="00FE2E2C">
            <w:pPr>
              <w:spacing w:line="240" w:lineRule="auto"/>
            </w:pPr>
            <w:r w:rsidRPr="00CE7744">
              <w:t>Groups, meetings, and other activities can be scheduled in the evenings or on weekends so as not to conflict with other recovery-oriented activities such as employment or school</w:t>
            </w:r>
            <w:r>
              <w:t>.</w:t>
            </w:r>
          </w:p>
        </w:tc>
      </w:tr>
      <w:tr w:rsidR="003D60A0" w:rsidRPr="00FF2C5E" w14:paraId="6D01A85C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F863A1C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0B704487" w14:textId="77777777" w:rsidR="003D60A0" w:rsidRPr="00CE7744" w:rsidRDefault="003D60A0" w:rsidP="00FE2E2C">
            <w:pPr>
              <w:spacing w:line="240" w:lineRule="auto"/>
            </w:pPr>
            <w:r w:rsidRPr="00CE7744">
              <w:t xml:space="preserve">This agency actively attempts to link </w:t>
            </w:r>
            <w:r>
              <w:t>patients</w:t>
            </w:r>
            <w:r w:rsidRPr="00CE7744">
              <w:t xml:space="preserve"> with other persons in recovery who can serve as role models or mentors by making referrals to self-help, peer support, or consumer advocacy groups or programs</w:t>
            </w:r>
            <w:r>
              <w:t>.</w:t>
            </w:r>
          </w:p>
        </w:tc>
      </w:tr>
      <w:tr w:rsidR="003D60A0" w:rsidRPr="00FF2C5E" w14:paraId="6F0CC016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3A4CFE6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14C89BC6" w14:textId="77777777" w:rsidR="003D60A0" w:rsidRPr="00CE7744" w:rsidRDefault="003D60A0" w:rsidP="00FE2E2C">
            <w:pPr>
              <w:spacing w:line="240" w:lineRule="auto"/>
            </w:pPr>
            <w:r w:rsidRPr="00CE7744">
              <w:t xml:space="preserve">At this agency, </w:t>
            </w:r>
            <w:r>
              <w:t>patients</w:t>
            </w:r>
            <w:r w:rsidRPr="00CE7744">
              <w:t xml:space="preserve"> who are doing well get as much attention as those who are having difficulties</w:t>
            </w:r>
            <w:r>
              <w:t>.</w:t>
            </w:r>
          </w:p>
        </w:tc>
      </w:tr>
      <w:tr w:rsidR="003D60A0" w:rsidRPr="00FF2C5E" w14:paraId="13C5933B" w14:textId="77777777" w:rsidTr="00FE2E2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1FEEE" w14:textId="77777777" w:rsidR="003D60A0" w:rsidRDefault="003D60A0" w:rsidP="00FE2E2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DE2E1" w14:textId="77777777" w:rsidR="003D60A0" w:rsidRPr="00CE7744" w:rsidRDefault="003D60A0" w:rsidP="00FE2E2C">
            <w:pPr>
              <w:spacing w:line="240" w:lineRule="auto"/>
            </w:pPr>
            <w:r w:rsidRPr="00CE7744">
              <w:t xml:space="preserve">Criteria for exiting or completing the </w:t>
            </w:r>
            <w:r>
              <w:t>treatment program</w:t>
            </w:r>
            <w:r w:rsidRPr="00CE7744">
              <w:t xml:space="preserve"> are clearly defined and discussed with </w:t>
            </w:r>
            <w:r>
              <w:t>patients</w:t>
            </w:r>
            <w:r w:rsidRPr="00CE7744">
              <w:t xml:space="preserve"> upon entry to the agency</w:t>
            </w:r>
            <w:r>
              <w:t>.</w:t>
            </w:r>
          </w:p>
        </w:tc>
      </w:tr>
    </w:tbl>
    <w:p w14:paraId="5273A33E" w14:textId="77777777" w:rsidR="00820D3C" w:rsidRDefault="00820D3C" w:rsidP="00CA02A0"/>
    <w:sectPr w:rsidR="00820D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B0"/>
    <w:rsid w:val="00013776"/>
    <w:rsid w:val="00030540"/>
    <w:rsid w:val="00127055"/>
    <w:rsid w:val="0021082B"/>
    <w:rsid w:val="002217F6"/>
    <w:rsid w:val="002626CD"/>
    <w:rsid w:val="002A6CD2"/>
    <w:rsid w:val="002E0D39"/>
    <w:rsid w:val="00341D13"/>
    <w:rsid w:val="003566BE"/>
    <w:rsid w:val="003723EA"/>
    <w:rsid w:val="003D60A0"/>
    <w:rsid w:val="00464810"/>
    <w:rsid w:val="004973B0"/>
    <w:rsid w:val="004F729F"/>
    <w:rsid w:val="00534484"/>
    <w:rsid w:val="005A65BC"/>
    <w:rsid w:val="005D2F7D"/>
    <w:rsid w:val="00621688"/>
    <w:rsid w:val="00644EF9"/>
    <w:rsid w:val="00754003"/>
    <w:rsid w:val="007F350A"/>
    <w:rsid w:val="008202A7"/>
    <w:rsid w:val="00820D3C"/>
    <w:rsid w:val="008400D5"/>
    <w:rsid w:val="00844DA4"/>
    <w:rsid w:val="00886890"/>
    <w:rsid w:val="00895E08"/>
    <w:rsid w:val="008D76A7"/>
    <w:rsid w:val="00930D63"/>
    <w:rsid w:val="00960D7F"/>
    <w:rsid w:val="00992226"/>
    <w:rsid w:val="009B312B"/>
    <w:rsid w:val="009B6095"/>
    <w:rsid w:val="009D548F"/>
    <w:rsid w:val="00A90F66"/>
    <w:rsid w:val="00B0663D"/>
    <w:rsid w:val="00B260F1"/>
    <w:rsid w:val="00B52CA8"/>
    <w:rsid w:val="00B9042C"/>
    <w:rsid w:val="00BC320A"/>
    <w:rsid w:val="00BE7753"/>
    <w:rsid w:val="00C04EB8"/>
    <w:rsid w:val="00C65009"/>
    <w:rsid w:val="00CA02A0"/>
    <w:rsid w:val="00CE6135"/>
    <w:rsid w:val="00CE7EA1"/>
    <w:rsid w:val="00CF7F8D"/>
    <w:rsid w:val="00D068AE"/>
    <w:rsid w:val="00D14FDC"/>
    <w:rsid w:val="00D53922"/>
    <w:rsid w:val="00E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B3CCF"/>
  <w15:chartTrackingRefBased/>
  <w15:docId w15:val="{BB156B76-6FC2-4AAD-A0AA-04F3A0BBA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82B"/>
    <w:pPr>
      <w:spacing w:line="360" w:lineRule="auto"/>
    </w:pPr>
    <w:rPr>
      <w:rFonts w:ascii="Calibri Light" w:hAnsi="Calibri Ligh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922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922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922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92226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92226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92226"/>
    <w:rPr>
      <w:rFonts w:asciiTheme="majorHAnsi" w:eastAsiaTheme="majorEastAsia" w:hAnsiTheme="majorHAnsi" w:cstheme="majorBidi"/>
      <w:i/>
      <w:sz w:val="24"/>
      <w:szCs w:val="24"/>
    </w:rPr>
  </w:style>
  <w:style w:type="table" w:styleId="Tabellrutenett">
    <w:name w:val="Table Grid"/>
    <w:basedOn w:val="Vanligtabell"/>
    <w:uiPriority w:val="39"/>
    <w:rsid w:val="00372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221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217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ny Adriaenssen Johannessen</dc:creator>
  <cp:keywords/>
  <dc:description/>
  <cp:lastModifiedBy>Dagny Adriaenssen Johannessen</cp:lastModifiedBy>
  <cp:revision>47</cp:revision>
  <dcterms:created xsi:type="dcterms:W3CDTF">2020-11-18T16:06:00Z</dcterms:created>
  <dcterms:modified xsi:type="dcterms:W3CDTF">2021-02-06T18:28:00Z</dcterms:modified>
</cp:coreProperties>
</file>